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0280D9" w14:textId="60827577" w:rsidR="00CE3D84" w:rsidRPr="00CE3D84" w:rsidRDefault="000A110C" w:rsidP="00CE3D84">
      <w:pPr>
        <w:rPr>
          <w:rFonts w:ascii="Times" w:eastAsia="Times New Roman" w:hAnsi="Times" w:cs="Times New Roman"/>
          <w:sz w:val="20"/>
          <w:szCs w:val="20"/>
          <w:lang w:val="en-GB"/>
        </w:rPr>
      </w:pPr>
      <w:r>
        <w:rPr>
          <w:rFonts w:ascii="Arial" w:hAnsi="Arial" w:cs="Arial"/>
          <w:sz w:val="16"/>
          <w:szCs w:val="16"/>
        </w:rPr>
        <w:t xml:space="preserve">Online Resource </w:t>
      </w:r>
      <w:r w:rsidR="00962CBD">
        <w:rPr>
          <w:rFonts w:ascii="Arial" w:hAnsi="Arial" w:cs="Arial"/>
          <w:sz w:val="16"/>
          <w:szCs w:val="16"/>
        </w:rPr>
        <w:t>3</w:t>
      </w:r>
      <w:bookmarkStart w:id="0" w:name="_GoBack"/>
      <w:bookmarkEnd w:id="0"/>
      <w:r w:rsidR="00E40788" w:rsidRPr="00E40788">
        <w:rPr>
          <w:rFonts w:ascii="Arial" w:hAnsi="Arial" w:cs="Arial"/>
          <w:sz w:val="16"/>
          <w:szCs w:val="16"/>
        </w:rPr>
        <w:t>:</w:t>
      </w:r>
      <w:r w:rsidR="00CE3D84">
        <w:rPr>
          <w:rFonts w:ascii="Arial" w:hAnsi="Arial" w:cs="Arial"/>
          <w:sz w:val="16"/>
          <w:szCs w:val="16"/>
        </w:rPr>
        <w:t xml:space="preserve"> </w:t>
      </w:r>
      <w:r w:rsidR="00CE3D84" w:rsidRPr="00CE3D84">
        <w:rPr>
          <w:rFonts w:ascii="Arial" w:eastAsia="Times New Roman" w:hAnsi="Arial" w:cs="Arial"/>
          <w:color w:val="000000"/>
          <w:sz w:val="16"/>
          <w:szCs w:val="16"/>
          <w:lang w:val="en-GB"/>
        </w:rPr>
        <w:t>Spatial survey sediment characteristics, organised by % Fines &lt; 63μm.</w:t>
      </w:r>
    </w:p>
    <w:p w14:paraId="69FC1434" w14:textId="33D2909C" w:rsidR="00E40788" w:rsidRDefault="00E40788">
      <w:pPr>
        <w:rPr>
          <w:rFonts w:ascii="Arial" w:hAnsi="Arial" w:cs="Arial"/>
          <w:sz w:val="16"/>
          <w:szCs w:val="16"/>
        </w:rPr>
      </w:pPr>
    </w:p>
    <w:p w14:paraId="6BA26F84" w14:textId="77777777" w:rsidR="00AC7BB9" w:rsidRPr="00E40788" w:rsidRDefault="00AC7BB9">
      <w:pPr>
        <w:rPr>
          <w:rFonts w:ascii="Arial" w:hAnsi="Arial" w:cs="Arial"/>
          <w:sz w:val="16"/>
          <w:szCs w:val="16"/>
        </w:rPr>
      </w:pPr>
    </w:p>
    <w:tbl>
      <w:tblPr>
        <w:tblStyle w:val="TableGrid"/>
        <w:tblW w:w="10126" w:type="dxa"/>
        <w:tblLook w:val="04A0" w:firstRow="1" w:lastRow="0" w:firstColumn="1" w:lastColumn="0" w:noHBand="0" w:noVBand="1"/>
      </w:tblPr>
      <w:tblGrid>
        <w:gridCol w:w="1038"/>
        <w:gridCol w:w="2212"/>
        <w:gridCol w:w="1146"/>
        <w:gridCol w:w="1146"/>
        <w:gridCol w:w="1146"/>
        <w:gridCol w:w="1146"/>
        <w:gridCol w:w="1146"/>
        <w:gridCol w:w="1146"/>
      </w:tblGrid>
      <w:tr w:rsidR="00CE3D84" w14:paraId="5D7280CA" w14:textId="77777777" w:rsidTr="00CA2A35">
        <w:trPr>
          <w:trHeight w:val="284"/>
        </w:trPr>
        <w:tc>
          <w:tcPr>
            <w:tcW w:w="10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69FF146" w14:textId="41372B1D" w:rsidR="00CE3D84" w:rsidRPr="00073593" w:rsidRDefault="00CE3D84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tation ID</w:t>
            </w:r>
          </w:p>
        </w:tc>
        <w:tc>
          <w:tcPr>
            <w:tcW w:w="22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E147E3B" w14:textId="1EC71800" w:rsidR="00CE3D84" w:rsidRPr="00073593" w:rsidRDefault="00CE3D84" w:rsidP="00211B96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Textural Group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33B965D" w14:textId="56F0778A" w:rsidR="00CE3D84" w:rsidRPr="00073593" w:rsidRDefault="00CE3D84" w:rsidP="00B03136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Mean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0047495" w14:textId="6226C42B" w:rsidR="00CE3D84" w:rsidRPr="00073593" w:rsidRDefault="00CE3D84" w:rsidP="00B03136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Sorting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5F94946" w14:textId="04409A10" w:rsidR="00CE3D84" w:rsidRPr="00073593" w:rsidRDefault="00CE3D84" w:rsidP="00B03136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Skewness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200204A" w14:textId="5ED1D2C4" w:rsidR="00CE3D84" w:rsidRPr="00073593" w:rsidRDefault="00CE3D84" w:rsidP="00FA448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Kurtosis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BC9916A" w14:textId="4887BEFA" w:rsidR="00CE3D84" w:rsidRPr="00073593" w:rsidRDefault="00CE3D84" w:rsidP="00CE3D8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D</w:t>
            </w:r>
            <w:r w:rsidRPr="00CE3D84">
              <w:rPr>
                <w:rFonts w:ascii="Arial" w:hAnsi="Arial" w:cs="Arial"/>
                <w:b/>
                <w:sz w:val="16"/>
                <w:szCs w:val="16"/>
                <w:vertAlign w:val="subscript"/>
              </w:rPr>
              <w:t>50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w:r w:rsidRPr="00CE3D84">
              <w:rPr>
                <w:rFonts w:ascii="Symbol" w:hAnsi="Symbol" w:cs="Arial"/>
                <w:b/>
                <w:sz w:val="16"/>
                <w:szCs w:val="16"/>
              </w:rPr>
              <w:t></w:t>
            </w:r>
            <w:r>
              <w:rPr>
                <w:rFonts w:ascii="Arial" w:hAnsi="Arial" w:cs="Arial"/>
                <w:b/>
                <w:sz w:val="16"/>
                <w:szCs w:val="16"/>
              </w:rPr>
              <w:t>m)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6DB7DB5" w14:textId="465E11C6" w:rsidR="00CE3D84" w:rsidRPr="00073593" w:rsidRDefault="00CE3D84" w:rsidP="00FA448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% Fines</w:t>
            </w:r>
          </w:p>
        </w:tc>
      </w:tr>
      <w:tr w:rsidR="006E2D73" w14:paraId="0407A2C6" w14:textId="77777777" w:rsidTr="00CA2A35">
        <w:trPr>
          <w:trHeight w:val="284"/>
        </w:trPr>
        <w:tc>
          <w:tcPr>
            <w:tcW w:w="1038" w:type="dxa"/>
            <w:tcBorders>
              <w:top w:val="single" w:sz="12" w:space="0" w:color="auto"/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CC39EED" w14:textId="536E4E3C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48</w:t>
            </w:r>
          </w:p>
        </w:tc>
        <w:tc>
          <w:tcPr>
            <w:tcW w:w="2212" w:type="dxa"/>
            <w:tcBorders>
              <w:top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52D9EE7" w14:textId="15D0E389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ravelly Sand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495E433" w14:textId="09B5B9BE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3.3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261B60A" w14:textId="1BA35FA1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986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E1B27B6" w14:textId="65986067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404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vAlign w:val="center"/>
          </w:tcPr>
          <w:p w14:paraId="6AD4D3A2" w14:textId="21B7431C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130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vAlign w:val="center"/>
          </w:tcPr>
          <w:p w14:paraId="5DDE324F" w14:textId="0E964E09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71.9</w:t>
            </w:r>
          </w:p>
        </w:tc>
        <w:tc>
          <w:tcPr>
            <w:tcW w:w="1146" w:type="dxa"/>
            <w:tcBorders>
              <w:top w:val="single" w:sz="12" w:space="0" w:color="auto"/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3245617" w14:textId="373C5FF9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73</w:t>
            </w:r>
          </w:p>
        </w:tc>
      </w:tr>
      <w:tr w:rsidR="006E2D73" w14:paraId="06A7CFE9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3FC476B" w14:textId="00E9246E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45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06A308E" w14:textId="223AAFD9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9498BC8" w14:textId="4078C9E2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86.1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A54EA0F" w14:textId="74E5C9D3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591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386108D" w14:textId="2E7CA4FB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81</w:t>
            </w:r>
          </w:p>
        </w:tc>
        <w:tc>
          <w:tcPr>
            <w:tcW w:w="1146" w:type="dxa"/>
            <w:vAlign w:val="center"/>
          </w:tcPr>
          <w:p w14:paraId="6DDC22A4" w14:textId="7ED1F870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183</w:t>
            </w:r>
          </w:p>
        </w:tc>
        <w:tc>
          <w:tcPr>
            <w:tcW w:w="1146" w:type="dxa"/>
            <w:vAlign w:val="center"/>
          </w:tcPr>
          <w:p w14:paraId="2C533261" w14:textId="5834D6EC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3.1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6813A56" w14:textId="7E260DD9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55</w:t>
            </w:r>
          </w:p>
        </w:tc>
      </w:tr>
      <w:tr w:rsidR="006E2D73" w14:paraId="5F3E6AF5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A2CBE56" w14:textId="7A506882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16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18E9959" w14:textId="14EE302D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69DB657" w14:textId="10BAE905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68.4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B68D443" w14:textId="6D8A20E8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833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FA3F212" w14:textId="671D580B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007</w:t>
            </w:r>
          </w:p>
        </w:tc>
        <w:tc>
          <w:tcPr>
            <w:tcW w:w="1146" w:type="dxa"/>
            <w:vAlign w:val="center"/>
          </w:tcPr>
          <w:p w14:paraId="0F8A6D51" w14:textId="6BC79042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325</w:t>
            </w:r>
          </w:p>
        </w:tc>
        <w:tc>
          <w:tcPr>
            <w:tcW w:w="1146" w:type="dxa"/>
            <w:vAlign w:val="center"/>
          </w:tcPr>
          <w:p w14:paraId="4C90688F" w14:textId="61F63441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5.5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B080F43" w14:textId="3D3F7A41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02</w:t>
            </w:r>
          </w:p>
        </w:tc>
      </w:tr>
      <w:tr w:rsidR="006E2D73" w14:paraId="088BD3CE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89A2F3D" w14:textId="434E34AE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14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E132920" w14:textId="4741E4E2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01D951A" w14:textId="45F680B4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12.9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9EDF68A" w14:textId="1CB441A0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788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917DBC8" w14:textId="4A464E7F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090</w:t>
            </w:r>
          </w:p>
        </w:tc>
        <w:tc>
          <w:tcPr>
            <w:tcW w:w="1146" w:type="dxa"/>
            <w:vAlign w:val="center"/>
          </w:tcPr>
          <w:p w14:paraId="035764B9" w14:textId="063E40E5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280</w:t>
            </w:r>
          </w:p>
        </w:tc>
        <w:tc>
          <w:tcPr>
            <w:tcW w:w="1146" w:type="dxa"/>
            <w:vAlign w:val="center"/>
          </w:tcPr>
          <w:p w14:paraId="4ABFB13F" w14:textId="1D4C541B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2.2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6FFA5E3" w14:textId="14434B28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09</w:t>
            </w:r>
          </w:p>
        </w:tc>
      </w:tr>
      <w:tr w:rsidR="006E2D73" w14:paraId="00EB8A72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7492D3F" w14:textId="1E430762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53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D59B88E" w14:textId="74A6EB9C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60A045E" w14:textId="42A9B4B6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83.1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9564963" w14:textId="03867978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006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E4A407F" w14:textId="58EEB1C8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099</w:t>
            </w:r>
          </w:p>
        </w:tc>
        <w:tc>
          <w:tcPr>
            <w:tcW w:w="1146" w:type="dxa"/>
            <w:vAlign w:val="center"/>
          </w:tcPr>
          <w:p w14:paraId="51990055" w14:textId="5827208B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457</w:t>
            </w:r>
          </w:p>
        </w:tc>
        <w:tc>
          <w:tcPr>
            <w:tcW w:w="1146" w:type="dxa"/>
            <w:vAlign w:val="center"/>
          </w:tcPr>
          <w:p w14:paraId="75AE9F8E" w14:textId="70185AFF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78.1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72C1341" w14:textId="7167D50E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16</w:t>
            </w:r>
          </w:p>
        </w:tc>
      </w:tr>
      <w:tr w:rsidR="006E2D73" w14:paraId="4F58D9EB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72AE51E" w14:textId="7DF03661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42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3A4A875" w14:textId="376573FF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EDF7FC7" w14:textId="4A1FC57E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9.2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F359EBB" w14:textId="3FE85408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836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7173092" w14:textId="4EEC87E7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109</w:t>
            </w:r>
          </w:p>
        </w:tc>
        <w:tc>
          <w:tcPr>
            <w:tcW w:w="1146" w:type="dxa"/>
            <w:vAlign w:val="center"/>
          </w:tcPr>
          <w:p w14:paraId="0FAF1334" w14:textId="63269051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163</w:t>
            </w:r>
          </w:p>
        </w:tc>
        <w:tc>
          <w:tcPr>
            <w:tcW w:w="1146" w:type="dxa"/>
            <w:vAlign w:val="center"/>
          </w:tcPr>
          <w:p w14:paraId="4A807447" w14:textId="597B66BD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5.9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CF99F16" w14:textId="6E214F67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28</w:t>
            </w:r>
          </w:p>
        </w:tc>
      </w:tr>
      <w:tr w:rsidR="006E2D73" w14:paraId="2D37CD0E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EACFECA" w14:textId="0F4B9C06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49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DB74CDE" w14:textId="0EF00E18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C0CD769" w14:textId="2A5962F2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34.7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3B0AD3E" w14:textId="4235A88B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049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BF2CBB0" w14:textId="1F8FB30A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026</w:t>
            </w:r>
          </w:p>
        </w:tc>
        <w:tc>
          <w:tcPr>
            <w:tcW w:w="1146" w:type="dxa"/>
            <w:vAlign w:val="center"/>
          </w:tcPr>
          <w:p w14:paraId="1C7CE034" w14:textId="66D4589A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375</w:t>
            </w:r>
          </w:p>
        </w:tc>
        <w:tc>
          <w:tcPr>
            <w:tcW w:w="1146" w:type="dxa"/>
            <w:vAlign w:val="center"/>
          </w:tcPr>
          <w:p w14:paraId="7DB1E661" w14:textId="7B580134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18.9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CE01FFC" w14:textId="7A33325B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82</w:t>
            </w:r>
          </w:p>
        </w:tc>
      </w:tr>
      <w:tr w:rsidR="006E2D73" w14:paraId="33E50440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0C26901" w14:textId="2CB4EB70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12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D4319D0" w14:textId="191FC0AD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2422139" w14:textId="722F6AD0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48.2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E014752" w14:textId="20218FB9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106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219F6CB" w14:textId="42935DE2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165</w:t>
            </w:r>
          </w:p>
        </w:tc>
        <w:tc>
          <w:tcPr>
            <w:tcW w:w="1146" w:type="dxa"/>
            <w:vAlign w:val="center"/>
          </w:tcPr>
          <w:p w14:paraId="691DBA10" w14:textId="2A85915A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116</w:t>
            </w:r>
          </w:p>
        </w:tc>
        <w:tc>
          <w:tcPr>
            <w:tcW w:w="1146" w:type="dxa"/>
            <w:vAlign w:val="center"/>
          </w:tcPr>
          <w:p w14:paraId="3477DC71" w14:textId="6125F2E6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38.1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550B2B7" w14:textId="07E44D28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45</w:t>
            </w:r>
          </w:p>
        </w:tc>
      </w:tr>
      <w:tr w:rsidR="006E2D73" w14:paraId="0B2C3B7F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3E0E922" w14:textId="58492E92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13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65CAE0C" w14:textId="5C70A4B6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C8DBD06" w14:textId="686BC842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8.9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49997FF" w14:textId="09EE8CA2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206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369058C" w14:textId="1F95D19C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256</w:t>
            </w:r>
          </w:p>
        </w:tc>
        <w:tc>
          <w:tcPr>
            <w:tcW w:w="1146" w:type="dxa"/>
            <w:vAlign w:val="center"/>
          </w:tcPr>
          <w:p w14:paraId="1F06CBFD" w14:textId="51970E56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280</w:t>
            </w:r>
          </w:p>
        </w:tc>
        <w:tc>
          <w:tcPr>
            <w:tcW w:w="1146" w:type="dxa"/>
            <w:vAlign w:val="center"/>
          </w:tcPr>
          <w:p w14:paraId="62CC73C3" w14:textId="2B0DC9B7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4.2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881EB49" w14:textId="4B004E77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92</w:t>
            </w:r>
          </w:p>
        </w:tc>
      </w:tr>
      <w:tr w:rsidR="006E2D73" w14:paraId="08F871A7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AF320CC" w14:textId="4C4B7173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44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C3E0BA7" w14:textId="65CF1507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351BB78" w14:textId="546699AA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33.5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191AE1B" w14:textId="7F21ECB7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494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CD10E8A" w14:textId="53832024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309</w:t>
            </w:r>
          </w:p>
        </w:tc>
        <w:tc>
          <w:tcPr>
            <w:tcW w:w="1146" w:type="dxa"/>
            <w:vAlign w:val="center"/>
          </w:tcPr>
          <w:p w14:paraId="4B27779C" w14:textId="6874E210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583</w:t>
            </w:r>
          </w:p>
        </w:tc>
        <w:tc>
          <w:tcPr>
            <w:tcW w:w="1146" w:type="dxa"/>
            <w:vAlign w:val="center"/>
          </w:tcPr>
          <w:p w14:paraId="44246D58" w14:textId="6711699C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30.3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483A25C" w14:textId="220D71CC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.65</w:t>
            </w:r>
          </w:p>
        </w:tc>
      </w:tr>
      <w:tr w:rsidR="006E2D73" w14:paraId="147232CC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E2CB90F" w14:textId="53AB06A6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4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4C4406D" w14:textId="78D356B4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7E8767C" w14:textId="5EB22F0D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7.7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C162133" w14:textId="74C3E2B5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485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8049D88" w14:textId="19DD238E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285</w:t>
            </w:r>
          </w:p>
        </w:tc>
        <w:tc>
          <w:tcPr>
            <w:tcW w:w="1146" w:type="dxa"/>
            <w:vAlign w:val="center"/>
          </w:tcPr>
          <w:p w14:paraId="641C5BEC" w14:textId="53A9C458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404</w:t>
            </w:r>
          </w:p>
        </w:tc>
        <w:tc>
          <w:tcPr>
            <w:tcW w:w="1146" w:type="dxa"/>
            <w:vAlign w:val="center"/>
          </w:tcPr>
          <w:p w14:paraId="2EFF4DC5" w14:textId="32DE41EE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3.6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3573AA9" w14:textId="139418C3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.75</w:t>
            </w:r>
          </w:p>
        </w:tc>
      </w:tr>
      <w:tr w:rsidR="006E2D73" w14:paraId="3A94FE36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C1387EF" w14:textId="01A27366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52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452D523" w14:textId="3386A764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8C75630" w14:textId="4FD063CB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78.8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2424B4D" w14:textId="089152FE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142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44F96F9" w14:textId="4A29917F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376</w:t>
            </w:r>
          </w:p>
        </w:tc>
        <w:tc>
          <w:tcPr>
            <w:tcW w:w="1146" w:type="dxa"/>
            <w:vAlign w:val="center"/>
          </w:tcPr>
          <w:p w14:paraId="5C5FABAB" w14:textId="37BF89F5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963</w:t>
            </w:r>
          </w:p>
        </w:tc>
        <w:tc>
          <w:tcPr>
            <w:tcW w:w="1146" w:type="dxa"/>
            <w:vAlign w:val="center"/>
          </w:tcPr>
          <w:p w14:paraId="5D499776" w14:textId="4A1C4728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6.2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B4469A0" w14:textId="39E2AA7D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.80</w:t>
            </w:r>
          </w:p>
        </w:tc>
      </w:tr>
      <w:tr w:rsidR="006E2D73" w14:paraId="71D644AC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78E5AEC" w14:textId="21B6981B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11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B42D63F" w14:textId="47B358E6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E21DF70" w14:textId="46664114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20.7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485C081" w14:textId="5BDB67B8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814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A36CF3C" w14:textId="0B26D451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360</w:t>
            </w:r>
          </w:p>
        </w:tc>
        <w:tc>
          <w:tcPr>
            <w:tcW w:w="1146" w:type="dxa"/>
            <w:vAlign w:val="center"/>
          </w:tcPr>
          <w:p w14:paraId="63B8F761" w14:textId="6BABCC10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370</w:t>
            </w:r>
          </w:p>
        </w:tc>
        <w:tc>
          <w:tcPr>
            <w:tcW w:w="1146" w:type="dxa"/>
            <w:vAlign w:val="center"/>
          </w:tcPr>
          <w:p w14:paraId="49F72220" w14:textId="38C07B32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32.6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8E4EFF5" w14:textId="4B4310E5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.49</w:t>
            </w:r>
          </w:p>
        </w:tc>
      </w:tr>
      <w:tr w:rsidR="006E2D73" w14:paraId="1732AF81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4155CF1" w14:textId="1D27A5A8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43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29B571B" w14:textId="66EBF1F6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C695A36" w14:textId="04AE633B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76.7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0B69454" w14:textId="31218163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.427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765024D" w14:textId="6D6D7A38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213</w:t>
            </w:r>
          </w:p>
        </w:tc>
        <w:tc>
          <w:tcPr>
            <w:tcW w:w="1146" w:type="dxa"/>
            <w:vAlign w:val="center"/>
          </w:tcPr>
          <w:p w14:paraId="09162F20" w14:textId="1BF6AC95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227</w:t>
            </w:r>
          </w:p>
        </w:tc>
        <w:tc>
          <w:tcPr>
            <w:tcW w:w="1146" w:type="dxa"/>
            <w:vAlign w:val="center"/>
          </w:tcPr>
          <w:p w14:paraId="331A885C" w14:textId="61479BE1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76.3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BEE11EF" w14:textId="1333F915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.04</w:t>
            </w:r>
          </w:p>
        </w:tc>
      </w:tr>
      <w:tr w:rsidR="006E2D73" w14:paraId="7B9873DC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E83ABC0" w14:textId="5D981CEE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37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C60ADF4" w14:textId="4BE75526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3FE553D" w14:textId="04BA6754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99.6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F18D8B4" w14:textId="7E1AB0CB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813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73E5F89" w14:textId="60FD4D30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14</w:t>
            </w:r>
          </w:p>
        </w:tc>
        <w:tc>
          <w:tcPr>
            <w:tcW w:w="1146" w:type="dxa"/>
            <w:vAlign w:val="center"/>
          </w:tcPr>
          <w:p w14:paraId="0EE3E510" w14:textId="70870493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531</w:t>
            </w:r>
          </w:p>
        </w:tc>
        <w:tc>
          <w:tcPr>
            <w:tcW w:w="1146" w:type="dxa"/>
            <w:vAlign w:val="center"/>
          </w:tcPr>
          <w:p w14:paraId="57D74591" w14:textId="06C768F4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36.6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894B2B3" w14:textId="2B11FB56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.20</w:t>
            </w:r>
          </w:p>
        </w:tc>
      </w:tr>
      <w:tr w:rsidR="006E2D73" w14:paraId="7C2E2393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2A1C26C" w14:textId="5BFD108F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5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2AC7AAF" w14:textId="6BE3C989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DEB5010" w14:textId="1CB78EEC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84.8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76B2A09" w14:textId="48F2BAD7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273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5388C44" w14:textId="22F6B268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459</w:t>
            </w:r>
          </w:p>
        </w:tc>
        <w:tc>
          <w:tcPr>
            <w:tcW w:w="1146" w:type="dxa"/>
            <w:vAlign w:val="center"/>
          </w:tcPr>
          <w:p w14:paraId="3569BCE2" w14:textId="6D2713A0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130</w:t>
            </w:r>
          </w:p>
        </w:tc>
        <w:tc>
          <w:tcPr>
            <w:tcW w:w="1146" w:type="dxa"/>
            <w:vAlign w:val="center"/>
          </w:tcPr>
          <w:p w14:paraId="347FFC13" w14:textId="0F28C4C8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67.2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CF633CE" w14:textId="2A11F69D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.96</w:t>
            </w:r>
          </w:p>
        </w:tc>
      </w:tr>
      <w:tr w:rsidR="006E2D73" w14:paraId="7C0EB4AE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117B205" w14:textId="0C11ED67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35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51527C8" w14:textId="0E2EA33B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7A405D0" w14:textId="2E38B8C5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92.2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A7FD474" w14:textId="51152918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748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5064273" w14:textId="33D65B28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465</w:t>
            </w:r>
          </w:p>
        </w:tc>
        <w:tc>
          <w:tcPr>
            <w:tcW w:w="1146" w:type="dxa"/>
            <w:vAlign w:val="center"/>
          </w:tcPr>
          <w:p w14:paraId="0C302D97" w14:textId="4173D46A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895</w:t>
            </w:r>
          </w:p>
        </w:tc>
        <w:tc>
          <w:tcPr>
            <w:tcW w:w="1146" w:type="dxa"/>
            <w:vAlign w:val="center"/>
          </w:tcPr>
          <w:p w14:paraId="2F51BE6B" w14:textId="13A8B9E8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5.8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E02CA10" w14:textId="4AF0B320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5.28</w:t>
            </w:r>
          </w:p>
        </w:tc>
      </w:tr>
      <w:tr w:rsidR="006E2D73" w14:paraId="6D06343D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B367491" w14:textId="2B31C9D9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21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322B42B" w14:textId="0F14B529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566B91F" w14:textId="287693E7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1.1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0D8E2DC" w14:textId="6814CC9F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515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B83CA7F" w14:textId="00FAE973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085</w:t>
            </w:r>
          </w:p>
        </w:tc>
        <w:tc>
          <w:tcPr>
            <w:tcW w:w="1146" w:type="dxa"/>
            <w:vAlign w:val="center"/>
          </w:tcPr>
          <w:p w14:paraId="29FC22EF" w14:textId="34DA93A8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751</w:t>
            </w:r>
          </w:p>
        </w:tc>
        <w:tc>
          <w:tcPr>
            <w:tcW w:w="1146" w:type="dxa"/>
            <w:vAlign w:val="center"/>
          </w:tcPr>
          <w:p w14:paraId="48D50407" w14:textId="405F5452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8.6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F085088" w14:textId="2432AD4A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8.61</w:t>
            </w:r>
          </w:p>
        </w:tc>
      </w:tr>
      <w:tr w:rsidR="006E2D73" w14:paraId="234CF169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20F0944" w14:textId="5534BBA5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55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5E327FB" w14:textId="472EA36F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6819D73" w14:textId="6340B1F6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4.5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58239BE" w14:textId="43F82600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234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FEDF641" w14:textId="21D69C9A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280</w:t>
            </w:r>
          </w:p>
        </w:tc>
        <w:tc>
          <w:tcPr>
            <w:tcW w:w="1146" w:type="dxa"/>
            <w:vAlign w:val="center"/>
          </w:tcPr>
          <w:p w14:paraId="270CF95A" w14:textId="4142882D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005</w:t>
            </w:r>
          </w:p>
        </w:tc>
        <w:tc>
          <w:tcPr>
            <w:tcW w:w="1146" w:type="dxa"/>
            <w:vAlign w:val="center"/>
          </w:tcPr>
          <w:p w14:paraId="37C6AE17" w14:textId="306F0416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7.9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C116B44" w14:textId="2DFC7C63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1.50</w:t>
            </w:r>
          </w:p>
        </w:tc>
      </w:tr>
      <w:tr w:rsidR="006E2D73" w14:paraId="6EB6C376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9D61D96" w14:textId="64C2C835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34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639F889" w14:textId="4A3CA4E0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900489A" w14:textId="138E0716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3.1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AEE3BED" w14:textId="4AB28513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646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07DAFDD" w14:textId="3DA7F894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380</w:t>
            </w:r>
          </w:p>
        </w:tc>
        <w:tc>
          <w:tcPr>
            <w:tcW w:w="1146" w:type="dxa"/>
            <w:vAlign w:val="center"/>
          </w:tcPr>
          <w:p w14:paraId="30D0970A" w14:textId="6FF814F6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609</w:t>
            </w:r>
          </w:p>
        </w:tc>
        <w:tc>
          <w:tcPr>
            <w:tcW w:w="1146" w:type="dxa"/>
            <w:vAlign w:val="center"/>
          </w:tcPr>
          <w:p w14:paraId="4D3F27BC" w14:textId="1B492159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5.4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AE42D9E" w14:textId="5F911019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2.41</w:t>
            </w:r>
          </w:p>
        </w:tc>
      </w:tr>
      <w:tr w:rsidR="006E2D73" w14:paraId="7F6E6DE7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475877E" w14:textId="2B8DA36D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51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BDBCFE7" w14:textId="5B2374D5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AC3B6C0" w14:textId="7A4602D7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6.6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1469174" w14:textId="6AE7EEC9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480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B4707B3" w14:textId="5EC07873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402</w:t>
            </w:r>
          </w:p>
        </w:tc>
        <w:tc>
          <w:tcPr>
            <w:tcW w:w="1146" w:type="dxa"/>
            <w:vAlign w:val="center"/>
          </w:tcPr>
          <w:p w14:paraId="1EFF41D6" w14:textId="18D9AF1E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443</w:t>
            </w:r>
          </w:p>
        </w:tc>
        <w:tc>
          <w:tcPr>
            <w:tcW w:w="1146" w:type="dxa"/>
            <w:vAlign w:val="center"/>
          </w:tcPr>
          <w:p w14:paraId="418D601F" w14:textId="721FD57B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66.7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7AD53A2" w14:textId="4A4DC9BE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3.48</w:t>
            </w:r>
          </w:p>
        </w:tc>
      </w:tr>
      <w:tr w:rsidR="006E2D73" w14:paraId="2B3225BF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A7B2104" w14:textId="26B710F8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36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0AE7815" w14:textId="254153D1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041B177" w14:textId="563951F1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5.8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3421B8B" w14:textId="70095C4C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.735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A2759F8" w14:textId="3226AFF8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43</w:t>
            </w:r>
          </w:p>
        </w:tc>
        <w:tc>
          <w:tcPr>
            <w:tcW w:w="1146" w:type="dxa"/>
            <w:vAlign w:val="center"/>
          </w:tcPr>
          <w:p w14:paraId="12B35AF5" w14:textId="1139875A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109</w:t>
            </w:r>
          </w:p>
        </w:tc>
        <w:tc>
          <w:tcPr>
            <w:tcW w:w="1146" w:type="dxa"/>
            <w:vAlign w:val="center"/>
          </w:tcPr>
          <w:p w14:paraId="05B53702" w14:textId="670A3B65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29.9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40BFE94" w14:textId="0E957846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5.18</w:t>
            </w:r>
          </w:p>
        </w:tc>
      </w:tr>
      <w:tr w:rsidR="006E2D73" w14:paraId="4FAD9609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D9826A4" w14:textId="63BB5C1E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6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10F4D40" w14:textId="1733BC18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3136AD6" w14:textId="36C3B412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8.5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AF684BC" w14:textId="0CDFD7BB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.424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E4EF6D7" w14:textId="0263D576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63</w:t>
            </w:r>
          </w:p>
        </w:tc>
        <w:tc>
          <w:tcPr>
            <w:tcW w:w="1146" w:type="dxa"/>
            <w:vAlign w:val="center"/>
          </w:tcPr>
          <w:p w14:paraId="46606814" w14:textId="4B00D001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136</w:t>
            </w:r>
          </w:p>
        </w:tc>
        <w:tc>
          <w:tcPr>
            <w:tcW w:w="1146" w:type="dxa"/>
            <w:vAlign w:val="center"/>
          </w:tcPr>
          <w:p w14:paraId="7B859629" w14:textId="7938A2C9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03.3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EDEAD5D" w14:textId="0CC9E37F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5.67</w:t>
            </w:r>
          </w:p>
        </w:tc>
      </w:tr>
      <w:tr w:rsidR="006E2D73" w14:paraId="41B8644D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161BB86" w14:textId="4B2DFA12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15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D63DEDE" w14:textId="382936F6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B69C6A8" w14:textId="202E3B35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1.4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3F71D55" w14:textId="28A230CE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.362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A2D1AEC" w14:textId="71370C6D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574</w:t>
            </w:r>
          </w:p>
        </w:tc>
        <w:tc>
          <w:tcPr>
            <w:tcW w:w="1146" w:type="dxa"/>
            <w:vAlign w:val="center"/>
          </w:tcPr>
          <w:p w14:paraId="3F6EAFCB" w14:textId="67E49746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106</w:t>
            </w:r>
          </w:p>
        </w:tc>
        <w:tc>
          <w:tcPr>
            <w:tcW w:w="1146" w:type="dxa"/>
            <w:vAlign w:val="center"/>
          </w:tcPr>
          <w:p w14:paraId="145AD358" w14:textId="478C4500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06.6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B6A8D37" w14:textId="6B3FF268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5.94</w:t>
            </w:r>
          </w:p>
        </w:tc>
      </w:tr>
      <w:tr w:rsidR="006E2D73" w14:paraId="113BEC7E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9ECB869" w14:textId="3C5A0ABD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10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96B7733" w14:textId="0F435EB8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AC8BE4F" w14:textId="269571B7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2.1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239D448" w14:textId="4E384E26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.054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F91CA76" w14:textId="611AEB62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19</w:t>
            </w:r>
          </w:p>
        </w:tc>
        <w:tc>
          <w:tcPr>
            <w:tcW w:w="1146" w:type="dxa"/>
            <w:vAlign w:val="center"/>
          </w:tcPr>
          <w:p w14:paraId="7710F7D1" w14:textId="60C4F7CD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241</w:t>
            </w:r>
          </w:p>
        </w:tc>
        <w:tc>
          <w:tcPr>
            <w:tcW w:w="1146" w:type="dxa"/>
            <w:vAlign w:val="center"/>
          </w:tcPr>
          <w:p w14:paraId="60FFFCCB" w14:textId="7F634E35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63.9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791D8ED" w14:textId="1FBC462F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5.98</w:t>
            </w:r>
          </w:p>
        </w:tc>
      </w:tr>
      <w:tr w:rsidR="006E2D73" w14:paraId="543C6D6B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2EC62EF" w14:textId="68910C15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22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19C3768" w14:textId="14DD4787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1063652" w14:textId="080DC057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4.4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65EC1B4" w14:textId="12988939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.914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C39FA7F" w14:textId="00D50B5B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375</w:t>
            </w:r>
          </w:p>
        </w:tc>
        <w:tc>
          <w:tcPr>
            <w:tcW w:w="1146" w:type="dxa"/>
            <w:vAlign w:val="center"/>
          </w:tcPr>
          <w:p w14:paraId="174BA764" w14:textId="082145A7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282</w:t>
            </w:r>
          </w:p>
        </w:tc>
        <w:tc>
          <w:tcPr>
            <w:tcW w:w="1146" w:type="dxa"/>
            <w:vAlign w:val="center"/>
          </w:tcPr>
          <w:p w14:paraId="4C616538" w14:textId="7F79D5DB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5.9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F74F088" w14:textId="000E3520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.05</w:t>
            </w:r>
          </w:p>
        </w:tc>
      </w:tr>
      <w:tr w:rsidR="006E2D73" w14:paraId="325DF16E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97EF339" w14:textId="5CCD1420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50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645AA0D" w14:textId="3C18C08D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9996E1E" w14:textId="1C9FB658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4.9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E2253FB" w14:textId="36231C45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.751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5FCB148" w14:textId="7C0055C9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540</w:t>
            </w:r>
          </w:p>
        </w:tc>
        <w:tc>
          <w:tcPr>
            <w:tcW w:w="1146" w:type="dxa"/>
            <w:vAlign w:val="center"/>
          </w:tcPr>
          <w:p w14:paraId="1A29DC9E" w14:textId="33E7EE3D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238</w:t>
            </w:r>
          </w:p>
        </w:tc>
        <w:tc>
          <w:tcPr>
            <w:tcW w:w="1146" w:type="dxa"/>
            <w:vAlign w:val="center"/>
          </w:tcPr>
          <w:p w14:paraId="53015B7C" w14:textId="63AB7B7D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90.8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61F85D3" w14:textId="44AD68BD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.70</w:t>
            </w:r>
          </w:p>
        </w:tc>
      </w:tr>
      <w:tr w:rsidR="006E2D73" w14:paraId="6C9A5E3E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903D383" w14:textId="44043B68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31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2D63E88" w14:textId="4B97FDF1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0299722" w14:textId="20F5D3E1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9.6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697E83F" w14:textId="11CE239A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580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CB56ADE" w14:textId="2C387BA6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381</w:t>
            </w:r>
          </w:p>
        </w:tc>
        <w:tc>
          <w:tcPr>
            <w:tcW w:w="1146" w:type="dxa"/>
            <w:vAlign w:val="center"/>
          </w:tcPr>
          <w:p w14:paraId="26D1800C" w14:textId="0DEC6BB2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539</w:t>
            </w:r>
          </w:p>
        </w:tc>
        <w:tc>
          <w:tcPr>
            <w:tcW w:w="1146" w:type="dxa"/>
            <w:vAlign w:val="center"/>
          </w:tcPr>
          <w:p w14:paraId="4E2A0514" w14:textId="41EC3DB7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5.7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D11BD5D" w14:textId="1F087C36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8.41</w:t>
            </w:r>
          </w:p>
        </w:tc>
      </w:tr>
      <w:tr w:rsidR="006E2D73" w14:paraId="6622257D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91E58F8" w14:textId="37223EF6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32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C482A64" w14:textId="2391D838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78F0164" w14:textId="2D20A374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8.5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435229B" w14:textId="582B5B14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.992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57D86DF" w14:textId="1251E21D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345</w:t>
            </w:r>
          </w:p>
        </w:tc>
        <w:tc>
          <w:tcPr>
            <w:tcW w:w="1146" w:type="dxa"/>
            <w:vAlign w:val="center"/>
          </w:tcPr>
          <w:p w14:paraId="1BAC0ECD" w14:textId="6A5C2FD3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31</w:t>
            </w:r>
          </w:p>
        </w:tc>
        <w:tc>
          <w:tcPr>
            <w:tcW w:w="1146" w:type="dxa"/>
            <w:vAlign w:val="center"/>
          </w:tcPr>
          <w:p w14:paraId="32C096A1" w14:textId="6DA3A1D1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0.4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15F7542" w14:textId="3983CBE8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1.45</w:t>
            </w:r>
          </w:p>
        </w:tc>
      </w:tr>
      <w:tr w:rsidR="006E2D73" w14:paraId="62AA2009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705154F" w14:textId="322D5DF6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29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90F5CEE" w14:textId="10325C39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D6CD926" w14:textId="7708C17C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1.5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3D3539B" w14:textId="25F39687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.719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D3B421E" w14:textId="0CE282DA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384</w:t>
            </w:r>
          </w:p>
        </w:tc>
        <w:tc>
          <w:tcPr>
            <w:tcW w:w="1146" w:type="dxa"/>
            <w:vAlign w:val="center"/>
          </w:tcPr>
          <w:p w14:paraId="25644673" w14:textId="68C29572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235</w:t>
            </w:r>
          </w:p>
        </w:tc>
        <w:tc>
          <w:tcPr>
            <w:tcW w:w="1146" w:type="dxa"/>
            <w:vAlign w:val="center"/>
          </w:tcPr>
          <w:p w14:paraId="12EF838B" w14:textId="0BEC35B9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2.9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9963634" w14:textId="7FD59E9E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1.71</w:t>
            </w:r>
          </w:p>
        </w:tc>
      </w:tr>
      <w:tr w:rsidR="006E2D73" w14:paraId="6E0864C6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39BED7C" w14:textId="200EAB89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54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FF27D51" w14:textId="41331E3E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4BE9360" w14:textId="611BFA53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8.1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E288298" w14:textId="095F3F23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.038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326EE51" w14:textId="2605D44B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359</w:t>
            </w:r>
          </w:p>
        </w:tc>
        <w:tc>
          <w:tcPr>
            <w:tcW w:w="1146" w:type="dxa"/>
            <w:vAlign w:val="center"/>
          </w:tcPr>
          <w:p w14:paraId="27915EE3" w14:textId="48AE0C06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215</w:t>
            </w:r>
          </w:p>
        </w:tc>
        <w:tc>
          <w:tcPr>
            <w:tcW w:w="1146" w:type="dxa"/>
            <w:vAlign w:val="center"/>
          </w:tcPr>
          <w:p w14:paraId="0EF1EC8E" w14:textId="581026A8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4.4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20CBF00" w14:textId="7EA7EB1F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1.91</w:t>
            </w:r>
          </w:p>
        </w:tc>
      </w:tr>
      <w:tr w:rsidR="006E2D73" w14:paraId="62C1CC09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30EF0D9" w14:textId="7DCFC4F7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lastRenderedPageBreak/>
              <w:t>Spatial 33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F3A847A" w14:textId="0AF3FA47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2F93FC0" w14:textId="4CD52C91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8.1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F0F4CF1" w14:textId="291B880D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.179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9078920" w14:textId="203F183E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430</w:t>
            </w:r>
          </w:p>
        </w:tc>
        <w:tc>
          <w:tcPr>
            <w:tcW w:w="1146" w:type="dxa"/>
            <w:vAlign w:val="center"/>
          </w:tcPr>
          <w:p w14:paraId="31247DB9" w14:textId="2F91BADF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503</w:t>
            </w:r>
          </w:p>
        </w:tc>
        <w:tc>
          <w:tcPr>
            <w:tcW w:w="1146" w:type="dxa"/>
            <w:vAlign w:val="center"/>
          </w:tcPr>
          <w:p w14:paraId="5FF7E7AA" w14:textId="04BAC745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8.1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47F4D35" w14:textId="0C7B55C5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2.96</w:t>
            </w:r>
          </w:p>
        </w:tc>
      </w:tr>
      <w:tr w:rsidR="006E2D73" w14:paraId="6066E954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897F4F9" w14:textId="4D894144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25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89DCBAC" w14:textId="729626C7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89B6FCF" w14:textId="055A93B0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0.8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E1D285F" w14:textId="7EE06FEB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.637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FA2ABFC" w14:textId="0332984A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316</w:t>
            </w:r>
          </w:p>
        </w:tc>
        <w:tc>
          <w:tcPr>
            <w:tcW w:w="1146" w:type="dxa"/>
            <w:vAlign w:val="center"/>
          </w:tcPr>
          <w:p w14:paraId="1EACDCD5" w14:textId="4709038F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91</w:t>
            </w:r>
          </w:p>
        </w:tc>
        <w:tc>
          <w:tcPr>
            <w:tcW w:w="1146" w:type="dxa"/>
            <w:vAlign w:val="center"/>
          </w:tcPr>
          <w:p w14:paraId="68A09BA3" w14:textId="3FDA5307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4.3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47FA842" w14:textId="35B0085D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3.88</w:t>
            </w:r>
          </w:p>
        </w:tc>
      </w:tr>
      <w:tr w:rsidR="006E2D73" w14:paraId="28D182DF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712375F" w14:textId="11B1FD33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30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0E31B04" w14:textId="3D3DA2F0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3904AAF" w14:textId="00A0B226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4.8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18DFA6F" w14:textId="2FDF10EE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.926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ECD4C84" w14:textId="1B994BFD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398</w:t>
            </w:r>
          </w:p>
        </w:tc>
        <w:tc>
          <w:tcPr>
            <w:tcW w:w="1146" w:type="dxa"/>
            <w:vAlign w:val="center"/>
          </w:tcPr>
          <w:p w14:paraId="14FD35C7" w14:textId="6304D980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118</w:t>
            </w:r>
          </w:p>
        </w:tc>
        <w:tc>
          <w:tcPr>
            <w:tcW w:w="1146" w:type="dxa"/>
            <w:vAlign w:val="center"/>
          </w:tcPr>
          <w:p w14:paraId="5104D441" w14:textId="4C18E89E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5.3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14FADF6" w14:textId="72A0C0C6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4.03</w:t>
            </w:r>
          </w:p>
        </w:tc>
      </w:tr>
      <w:tr w:rsidR="006E2D73" w14:paraId="42441565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89669F3" w14:textId="05E9F676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18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D6B46F4" w14:textId="1C1061CB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78DB08A" w14:textId="3B8477F2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0.5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1BA9D49" w14:textId="63FA5887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.221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F30DCBA" w14:textId="1623162D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378</w:t>
            </w:r>
          </w:p>
        </w:tc>
        <w:tc>
          <w:tcPr>
            <w:tcW w:w="1146" w:type="dxa"/>
            <w:vAlign w:val="center"/>
          </w:tcPr>
          <w:p w14:paraId="009091EF" w14:textId="5B167BBC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108</w:t>
            </w:r>
          </w:p>
        </w:tc>
        <w:tc>
          <w:tcPr>
            <w:tcW w:w="1146" w:type="dxa"/>
            <w:vAlign w:val="center"/>
          </w:tcPr>
          <w:p w14:paraId="453B2071" w14:textId="0895CEC4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6.0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85865BF" w14:textId="7629E527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8</w:t>
            </w:r>
          </w:p>
        </w:tc>
      </w:tr>
      <w:tr w:rsidR="006E2D73" w14:paraId="77C756D4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8F5A8B2" w14:textId="61FCB642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40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35588D0" w14:textId="404912F6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36E465D" w14:textId="4E6942B4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3.1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88E3D78" w14:textId="3730DD57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.994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3D8FCB6" w14:textId="68A8264C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272</w:t>
            </w:r>
          </w:p>
        </w:tc>
        <w:tc>
          <w:tcPr>
            <w:tcW w:w="1146" w:type="dxa"/>
            <w:vAlign w:val="center"/>
          </w:tcPr>
          <w:p w14:paraId="06639CF9" w14:textId="15D22DB2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300</w:t>
            </w:r>
          </w:p>
        </w:tc>
        <w:tc>
          <w:tcPr>
            <w:tcW w:w="1146" w:type="dxa"/>
            <w:vAlign w:val="center"/>
          </w:tcPr>
          <w:p w14:paraId="3689C18B" w14:textId="3B2FB159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.7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DD2B71A" w14:textId="2FB37934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05</w:t>
            </w:r>
          </w:p>
        </w:tc>
      </w:tr>
      <w:tr w:rsidR="006E2D73" w14:paraId="16261015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55B02EB" w14:textId="215F0EE8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24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F8BCD9B" w14:textId="133D7983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15BA427" w14:textId="386B6437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5.1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3B534ED" w14:textId="0AF072B7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.799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9BC29E2" w14:textId="456D9D10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412</w:t>
            </w:r>
          </w:p>
        </w:tc>
        <w:tc>
          <w:tcPr>
            <w:tcW w:w="1146" w:type="dxa"/>
            <w:vAlign w:val="center"/>
          </w:tcPr>
          <w:p w14:paraId="429FAF60" w14:textId="192F4CB3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140</w:t>
            </w:r>
          </w:p>
        </w:tc>
        <w:tc>
          <w:tcPr>
            <w:tcW w:w="1146" w:type="dxa"/>
            <w:vAlign w:val="center"/>
          </w:tcPr>
          <w:p w14:paraId="0317BB7D" w14:textId="469E395B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.8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0805412" w14:textId="3F0B3917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06</w:t>
            </w:r>
          </w:p>
        </w:tc>
      </w:tr>
      <w:tr w:rsidR="006E2D73" w14:paraId="56542DF1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D43C26E" w14:textId="5BFE46A5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57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B86D6C5" w14:textId="2C9A09D0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EEA111E" w14:textId="2C773DF7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6.8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49F85AA" w14:textId="7590F88E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.867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6D79576" w14:textId="559C58E5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352</w:t>
            </w:r>
          </w:p>
        </w:tc>
        <w:tc>
          <w:tcPr>
            <w:tcW w:w="1146" w:type="dxa"/>
            <w:vAlign w:val="center"/>
          </w:tcPr>
          <w:p w14:paraId="778DAD60" w14:textId="6A0B2606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184</w:t>
            </w:r>
          </w:p>
        </w:tc>
        <w:tc>
          <w:tcPr>
            <w:tcW w:w="1146" w:type="dxa"/>
            <w:vAlign w:val="center"/>
          </w:tcPr>
          <w:p w14:paraId="11413018" w14:textId="48BEB668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.2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CDEB1B5" w14:textId="576881C8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54</w:t>
            </w:r>
          </w:p>
        </w:tc>
      </w:tr>
      <w:tr w:rsidR="006E2D73" w14:paraId="683EF6A5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D91B63D" w14:textId="3BAB13AC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19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A093566" w14:textId="5F47B2DE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E5271FB" w14:textId="5CA5C6FD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8.6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BEB818D" w14:textId="5ECFB7AB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.235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4D5D020" w14:textId="61C5FA34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410</w:t>
            </w:r>
          </w:p>
        </w:tc>
        <w:tc>
          <w:tcPr>
            <w:tcW w:w="1146" w:type="dxa"/>
            <w:vAlign w:val="center"/>
          </w:tcPr>
          <w:p w14:paraId="199DFD32" w14:textId="031C89FE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45</w:t>
            </w:r>
          </w:p>
        </w:tc>
        <w:tc>
          <w:tcPr>
            <w:tcW w:w="1146" w:type="dxa"/>
            <w:vAlign w:val="center"/>
          </w:tcPr>
          <w:p w14:paraId="5D072906" w14:textId="78E6745E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9.5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6BDBE6B" w14:textId="3C0B229A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85</w:t>
            </w:r>
          </w:p>
        </w:tc>
      </w:tr>
      <w:tr w:rsidR="006E2D73" w14:paraId="6BC9BEAC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28907CF" w14:textId="05462355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28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DFD714E" w14:textId="123B4072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EF0A6C3" w14:textId="0624085F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9.5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13A5031" w14:textId="2F61C568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.398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5236156" w14:textId="54DEF6A7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450</w:t>
            </w:r>
          </w:p>
        </w:tc>
        <w:tc>
          <w:tcPr>
            <w:tcW w:w="1146" w:type="dxa"/>
            <w:vAlign w:val="center"/>
          </w:tcPr>
          <w:p w14:paraId="0959EB8C" w14:textId="08A956A3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70</w:t>
            </w:r>
          </w:p>
        </w:tc>
        <w:tc>
          <w:tcPr>
            <w:tcW w:w="1146" w:type="dxa"/>
            <w:vAlign w:val="center"/>
          </w:tcPr>
          <w:p w14:paraId="59AE2264" w14:textId="636D6941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.2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86A2994" w14:textId="776BCBBC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8.71</w:t>
            </w:r>
          </w:p>
        </w:tc>
      </w:tr>
      <w:tr w:rsidR="006E2D73" w14:paraId="43DAFD5C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5A4B742" w14:textId="410934F1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7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B1732AD" w14:textId="7D73E56D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3FFC635" w14:textId="623589CC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8.5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6638AF0" w14:textId="3AF4330C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.785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3D5EF0E" w14:textId="45572854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416</w:t>
            </w:r>
          </w:p>
        </w:tc>
        <w:tc>
          <w:tcPr>
            <w:tcW w:w="1146" w:type="dxa"/>
            <w:vAlign w:val="center"/>
          </w:tcPr>
          <w:p w14:paraId="0140CC13" w14:textId="3BB2F79B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78</w:t>
            </w:r>
          </w:p>
        </w:tc>
        <w:tc>
          <w:tcPr>
            <w:tcW w:w="1146" w:type="dxa"/>
            <w:vAlign w:val="center"/>
          </w:tcPr>
          <w:p w14:paraId="2DE19C2B" w14:textId="5BD1CE06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5.2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330D7FE" w14:textId="1AD9986B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8.93</w:t>
            </w:r>
          </w:p>
        </w:tc>
      </w:tr>
      <w:tr w:rsidR="006E2D73" w14:paraId="128C6DBC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336788E" w14:textId="65EE76DD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23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BBBBA07" w14:textId="28B90B5A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BDC5B3D" w14:textId="5DF5444D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9.3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FA4EB95" w14:textId="254A1830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.288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4EE845B" w14:textId="268EB797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436</w:t>
            </w:r>
          </w:p>
        </w:tc>
        <w:tc>
          <w:tcPr>
            <w:tcW w:w="1146" w:type="dxa"/>
            <w:vAlign w:val="center"/>
          </w:tcPr>
          <w:p w14:paraId="1D5846A4" w14:textId="4C25E0A4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66</w:t>
            </w:r>
          </w:p>
        </w:tc>
        <w:tc>
          <w:tcPr>
            <w:tcW w:w="1146" w:type="dxa"/>
            <w:vAlign w:val="center"/>
          </w:tcPr>
          <w:p w14:paraId="5E9AC22A" w14:textId="6427C3AD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.9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217B51F" w14:textId="648AA45A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64</w:t>
            </w:r>
          </w:p>
        </w:tc>
      </w:tr>
      <w:tr w:rsidR="006E2D73" w14:paraId="60BB3923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05A885C" w14:textId="6FA4FBFF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39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C2DFAB4" w14:textId="35D00F1A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AF79798" w14:textId="09E01C55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4.7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77F71A4" w14:textId="75ABB215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298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F378F18" w14:textId="56DBBB3A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471</w:t>
            </w:r>
          </w:p>
        </w:tc>
        <w:tc>
          <w:tcPr>
            <w:tcW w:w="1146" w:type="dxa"/>
            <w:vAlign w:val="center"/>
          </w:tcPr>
          <w:p w14:paraId="417988ED" w14:textId="46AA739E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367</w:t>
            </w:r>
          </w:p>
        </w:tc>
        <w:tc>
          <w:tcPr>
            <w:tcW w:w="1146" w:type="dxa"/>
            <w:vAlign w:val="center"/>
          </w:tcPr>
          <w:p w14:paraId="6E86B3A7" w14:textId="14223C2F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5.4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0A6F96A" w14:textId="006B8B01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1.04</w:t>
            </w:r>
          </w:p>
        </w:tc>
      </w:tr>
      <w:tr w:rsidR="006E2D73" w14:paraId="00F6C078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98BE78F" w14:textId="51983B5E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26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73F0561" w14:textId="38C0541F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7BE4F6E" w14:textId="4567E9ED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0.9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AF9E5BC" w14:textId="3E860509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.953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FEF2EAB" w14:textId="367BFF3D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364</w:t>
            </w:r>
          </w:p>
        </w:tc>
        <w:tc>
          <w:tcPr>
            <w:tcW w:w="1146" w:type="dxa"/>
            <w:vAlign w:val="center"/>
          </w:tcPr>
          <w:p w14:paraId="45DE3A00" w14:textId="4DFBA040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53</w:t>
            </w:r>
          </w:p>
        </w:tc>
        <w:tc>
          <w:tcPr>
            <w:tcW w:w="1146" w:type="dxa"/>
            <w:vAlign w:val="center"/>
          </w:tcPr>
          <w:p w14:paraId="7963F0C8" w14:textId="493F8FF7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0.9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A19203F" w14:textId="2682D2F8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2.59</w:t>
            </w:r>
          </w:p>
        </w:tc>
      </w:tr>
      <w:tr w:rsidR="006E2D73" w14:paraId="51274439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D3E7DCF" w14:textId="6FFD59E0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27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16D432B" w14:textId="03E43E94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Muddy San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7B6A1B5" w14:textId="66415601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9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4669BD5" w14:textId="738D64F0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.557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F75169D" w14:textId="12663FB4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338</w:t>
            </w:r>
          </w:p>
        </w:tc>
        <w:tc>
          <w:tcPr>
            <w:tcW w:w="1146" w:type="dxa"/>
            <w:vAlign w:val="center"/>
          </w:tcPr>
          <w:p w14:paraId="59F175E0" w14:textId="77A6A13F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26</w:t>
            </w:r>
          </w:p>
        </w:tc>
        <w:tc>
          <w:tcPr>
            <w:tcW w:w="1146" w:type="dxa"/>
            <w:vAlign w:val="center"/>
          </w:tcPr>
          <w:p w14:paraId="1F440159" w14:textId="4E84EB51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7.9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EF46730" w14:textId="5C445EF6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7.44</w:t>
            </w:r>
          </w:p>
        </w:tc>
      </w:tr>
      <w:tr w:rsidR="006E2D73" w14:paraId="7FCE56E2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B7911D5" w14:textId="4441ECCA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2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EADEF38" w14:textId="45FBE9B8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Sandy Mu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1BF2531" w14:textId="6C421653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1.1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D028738" w14:textId="3E5F703A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.749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50A2E97" w14:textId="6E61477F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171</w:t>
            </w:r>
          </w:p>
        </w:tc>
        <w:tc>
          <w:tcPr>
            <w:tcW w:w="1146" w:type="dxa"/>
            <w:vAlign w:val="center"/>
          </w:tcPr>
          <w:p w14:paraId="2EB3F001" w14:textId="2500B897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04</w:t>
            </w:r>
          </w:p>
        </w:tc>
        <w:tc>
          <w:tcPr>
            <w:tcW w:w="1146" w:type="dxa"/>
            <w:vAlign w:val="center"/>
          </w:tcPr>
          <w:p w14:paraId="0B477192" w14:textId="27B65099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9.0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2AA06A8" w14:textId="183ECBF6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3.25</w:t>
            </w:r>
          </w:p>
        </w:tc>
      </w:tr>
      <w:tr w:rsidR="006E2D73" w14:paraId="7FF302D8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9E8260C" w14:textId="39EFED81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38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A085D45" w14:textId="3E53C37C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ightly Gravelly Sandy Mu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DEF01C6" w14:textId="2E7F3FD1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.5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523DD60" w14:textId="62C0119C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.606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BF07A8D" w14:textId="7D7081F5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276</w:t>
            </w:r>
          </w:p>
        </w:tc>
        <w:tc>
          <w:tcPr>
            <w:tcW w:w="1146" w:type="dxa"/>
            <w:vAlign w:val="center"/>
          </w:tcPr>
          <w:p w14:paraId="6F8A34F7" w14:textId="6036909C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91</w:t>
            </w:r>
          </w:p>
        </w:tc>
        <w:tc>
          <w:tcPr>
            <w:tcW w:w="1146" w:type="dxa"/>
            <w:vAlign w:val="center"/>
          </w:tcPr>
          <w:p w14:paraId="030D2108" w14:textId="28568D36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3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39A426B" w14:textId="1B74109C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0.84</w:t>
            </w:r>
          </w:p>
        </w:tc>
      </w:tr>
      <w:tr w:rsidR="006E2D73" w14:paraId="7AEC02DD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C2D2430" w14:textId="30066A8E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9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AD24530" w14:textId="36C97728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andy Mu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FB542A4" w14:textId="69ED17A4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.8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7CA5F54" w14:textId="47B0CDD0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505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9B7D382" w14:textId="64D4793B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098</w:t>
            </w:r>
          </w:p>
        </w:tc>
        <w:tc>
          <w:tcPr>
            <w:tcW w:w="1146" w:type="dxa"/>
            <w:vAlign w:val="center"/>
          </w:tcPr>
          <w:p w14:paraId="50896F6F" w14:textId="463BB003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77</w:t>
            </w:r>
          </w:p>
        </w:tc>
        <w:tc>
          <w:tcPr>
            <w:tcW w:w="1146" w:type="dxa"/>
            <w:vAlign w:val="center"/>
          </w:tcPr>
          <w:p w14:paraId="353FD50B" w14:textId="7ADC4C49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.3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C3A12B2" w14:textId="70678D9E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.70</w:t>
            </w:r>
          </w:p>
        </w:tc>
      </w:tr>
      <w:tr w:rsidR="006E2D73" w14:paraId="3AAC6A3B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6509DD2" w14:textId="0B6A242A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8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DC330F1" w14:textId="4FB0E567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andy Mu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4397B79" w14:textId="505D75C3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.1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C429657" w14:textId="2C7B8F69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020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18E6917" w14:textId="1B397342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169</w:t>
            </w:r>
          </w:p>
        </w:tc>
        <w:tc>
          <w:tcPr>
            <w:tcW w:w="1146" w:type="dxa"/>
            <w:vAlign w:val="center"/>
          </w:tcPr>
          <w:p w14:paraId="5C7EC83A" w14:textId="060762BA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76</w:t>
            </w:r>
          </w:p>
        </w:tc>
        <w:tc>
          <w:tcPr>
            <w:tcW w:w="1146" w:type="dxa"/>
            <w:vAlign w:val="center"/>
          </w:tcPr>
          <w:p w14:paraId="701A89E1" w14:textId="64633270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.1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F6256E5" w14:textId="4C92EDB8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4.54</w:t>
            </w:r>
          </w:p>
        </w:tc>
      </w:tr>
      <w:tr w:rsidR="006E2D73" w14:paraId="7864B458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EDFC8E0" w14:textId="7456D4D1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1</w:t>
            </w:r>
          </w:p>
        </w:tc>
        <w:tc>
          <w:tcPr>
            <w:tcW w:w="221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1AF12E7" w14:textId="3BB68F6D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andy Mud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FC81348" w14:textId="65A90B6F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.8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7B4FC85" w14:textId="21287C11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142</w:t>
            </w:r>
          </w:p>
        </w:tc>
        <w:tc>
          <w:tcPr>
            <w:tcW w:w="1146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D7AAF55" w14:textId="292C4A61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128</w:t>
            </w:r>
          </w:p>
        </w:tc>
        <w:tc>
          <w:tcPr>
            <w:tcW w:w="1146" w:type="dxa"/>
            <w:vAlign w:val="center"/>
          </w:tcPr>
          <w:p w14:paraId="15C045AC" w14:textId="232E398A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35</w:t>
            </w:r>
          </w:p>
        </w:tc>
        <w:tc>
          <w:tcPr>
            <w:tcW w:w="1146" w:type="dxa"/>
            <w:vAlign w:val="center"/>
          </w:tcPr>
          <w:p w14:paraId="399F25B8" w14:textId="3F6235DB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.4</w:t>
            </w:r>
          </w:p>
        </w:tc>
        <w:tc>
          <w:tcPr>
            <w:tcW w:w="1146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A73D2A3" w14:textId="35B8DA6A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4.61</w:t>
            </w:r>
          </w:p>
        </w:tc>
      </w:tr>
      <w:tr w:rsidR="006E2D73" w14:paraId="0F5D3E3D" w14:textId="77777777" w:rsidTr="00CA2A35">
        <w:trPr>
          <w:trHeight w:val="284"/>
        </w:trPr>
        <w:tc>
          <w:tcPr>
            <w:tcW w:w="103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A677AD8" w14:textId="2C854EA9" w:rsidR="006E2D73" w:rsidRPr="00073593" w:rsidRDefault="006E2D73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atial 3</w:t>
            </w:r>
          </w:p>
        </w:tc>
        <w:tc>
          <w:tcPr>
            <w:tcW w:w="2212" w:type="dxa"/>
            <w:tcBorders>
              <w:bottom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9BE05D0" w14:textId="0F9FF5C5" w:rsidR="006E2D73" w:rsidRPr="00CA2A35" w:rsidRDefault="006E2D73" w:rsidP="00211B96">
            <w:pPr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andy Mud</w:t>
            </w:r>
          </w:p>
        </w:tc>
        <w:tc>
          <w:tcPr>
            <w:tcW w:w="1146" w:type="dxa"/>
            <w:tcBorders>
              <w:bottom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A368EFB" w14:textId="06A43134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.3</w:t>
            </w:r>
          </w:p>
        </w:tc>
        <w:tc>
          <w:tcPr>
            <w:tcW w:w="1146" w:type="dxa"/>
            <w:tcBorders>
              <w:bottom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AFA6A03" w14:textId="640058ED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954</w:t>
            </w:r>
          </w:p>
        </w:tc>
        <w:tc>
          <w:tcPr>
            <w:tcW w:w="1146" w:type="dxa"/>
            <w:tcBorders>
              <w:bottom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96FC1B3" w14:textId="7C606F69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144</w:t>
            </w:r>
          </w:p>
        </w:tc>
        <w:tc>
          <w:tcPr>
            <w:tcW w:w="1146" w:type="dxa"/>
            <w:tcBorders>
              <w:bottom w:val="single" w:sz="12" w:space="0" w:color="auto"/>
            </w:tcBorders>
            <w:vAlign w:val="center"/>
          </w:tcPr>
          <w:p w14:paraId="32A0D32A" w14:textId="1A9EFDE4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30</w:t>
            </w:r>
          </w:p>
        </w:tc>
        <w:tc>
          <w:tcPr>
            <w:tcW w:w="1146" w:type="dxa"/>
            <w:tcBorders>
              <w:bottom w:val="single" w:sz="12" w:space="0" w:color="auto"/>
            </w:tcBorders>
            <w:vAlign w:val="center"/>
          </w:tcPr>
          <w:p w14:paraId="4CB69BB1" w14:textId="607ED949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.9</w:t>
            </w:r>
          </w:p>
        </w:tc>
        <w:tc>
          <w:tcPr>
            <w:tcW w:w="1146" w:type="dxa"/>
            <w:tcBorders>
              <w:bottom w:val="single" w:sz="12" w:space="0" w:color="auto"/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277F776" w14:textId="7D62ADF7" w:rsidR="006E2D73" w:rsidRPr="00CA2A35" w:rsidRDefault="006E2D73" w:rsidP="00345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A3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.61</w:t>
            </w:r>
          </w:p>
        </w:tc>
      </w:tr>
    </w:tbl>
    <w:p w14:paraId="33610C4A" w14:textId="77777777" w:rsidR="006E2D73" w:rsidRDefault="006E2D73"/>
    <w:p w14:paraId="4AA74813" w14:textId="77777777" w:rsidR="006E2D73" w:rsidRPr="006E2D73" w:rsidRDefault="006E2D73" w:rsidP="006E2D73">
      <w:pPr>
        <w:rPr>
          <w:rFonts w:ascii="Times" w:eastAsia="Times New Roman" w:hAnsi="Times" w:cs="Times New Roman"/>
          <w:sz w:val="20"/>
          <w:szCs w:val="20"/>
          <w:lang w:val="en-GB"/>
        </w:rPr>
      </w:pPr>
    </w:p>
    <w:p w14:paraId="4165959E" w14:textId="77777777" w:rsidR="006E2D73" w:rsidRDefault="006E2D73"/>
    <w:sectPr w:rsidR="006E2D73" w:rsidSect="004A361B">
      <w:headerReference w:type="default" r:id="rId7"/>
      <w:pgSz w:w="11900" w:h="16840"/>
      <w:pgMar w:top="1134" w:right="1134" w:bottom="1134" w:left="1134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D51DC0" w14:textId="77777777" w:rsidR="00206EF8" w:rsidRDefault="00206EF8" w:rsidP="00206EF8">
      <w:r>
        <w:separator/>
      </w:r>
    </w:p>
  </w:endnote>
  <w:endnote w:type="continuationSeparator" w:id="0">
    <w:p w14:paraId="02BF3CE0" w14:textId="77777777" w:rsidR="00206EF8" w:rsidRDefault="00206EF8" w:rsidP="00206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7" w:usb1="00000000" w:usb2="00000000" w:usb3="00000000" w:csb0="0000001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A0DDE4" w14:textId="77777777" w:rsidR="00206EF8" w:rsidRDefault="00206EF8" w:rsidP="00206EF8">
      <w:r>
        <w:separator/>
      </w:r>
    </w:p>
  </w:footnote>
  <w:footnote w:type="continuationSeparator" w:id="0">
    <w:p w14:paraId="582AE40D" w14:textId="77777777" w:rsidR="00206EF8" w:rsidRDefault="00206EF8" w:rsidP="00206EF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352040" w14:textId="1F7EFA32" w:rsidR="00206EF8" w:rsidRDefault="00206EF8" w:rsidP="00206EF8">
    <w:pPr>
      <w:pStyle w:val="normal0"/>
      <w:spacing w:after="0" w:line="240" w:lineRule="auto"/>
      <w:rPr>
        <w:sz w:val="16"/>
        <w:szCs w:val="16"/>
      </w:rPr>
    </w:pPr>
    <w:r w:rsidRPr="006C0651">
      <w:rPr>
        <w:b/>
        <w:sz w:val="16"/>
        <w:szCs w:val="16"/>
      </w:rPr>
      <w:t>An approach for the identification of exemplar sites for scaling up targeted field observations of benthic biogeochemistry in heterogeneous environments.</w:t>
    </w:r>
    <w:r w:rsidRPr="006C0651">
      <w:rPr>
        <w:sz w:val="16"/>
        <w:szCs w:val="16"/>
      </w:rPr>
      <w:t xml:space="preserve">  </w:t>
    </w:r>
    <w:r w:rsidR="004C3DBD" w:rsidRPr="006C0651">
      <w:rPr>
        <w:sz w:val="16"/>
        <w:szCs w:val="16"/>
      </w:rPr>
      <w:t>Thompson, C.E.L., Silburn, B., Williams, M.E., Hull, T., Sivyer, D., Amoudry, L.O., Widdicombe, S., Ingels, J.</w:t>
    </w:r>
    <w:r w:rsidR="004C3DBD" w:rsidRPr="006C0651">
      <w:rPr>
        <w:sz w:val="16"/>
        <w:szCs w:val="16"/>
        <w:vertAlign w:val="superscript"/>
      </w:rPr>
      <w:t xml:space="preserve"> </w:t>
    </w:r>
    <w:r w:rsidR="004C3DBD" w:rsidRPr="006C0651">
      <w:rPr>
        <w:sz w:val="16"/>
        <w:szCs w:val="16"/>
      </w:rPr>
      <w:t>, Carnovale, G., McNeill, C.L.</w:t>
    </w:r>
    <w:r w:rsidR="004C3DBD" w:rsidRPr="006C0651">
      <w:rPr>
        <w:sz w:val="16"/>
        <w:szCs w:val="16"/>
        <w:vertAlign w:val="superscript"/>
      </w:rPr>
      <w:t xml:space="preserve"> </w:t>
    </w:r>
    <w:r w:rsidR="004C3DBD" w:rsidRPr="006C0651">
      <w:rPr>
        <w:sz w:val="16"/>
        <w:szCs w:val="16"/>
      </w:rPr>
      <w:t>, Hale, R., Laguionie Marchais, C., Hicks, N., Smith, H.</w:t>
    </w:r>
    <w:r w:rsidR="004C3DBD">
      <w:rPr>
        <w:sz w:val="16"/>
        <w:szCs w:val="16"/>
      </w:rPr>
      <w:t>E.K.</w:t>
    </w:r>
    <w:r w:rsidR="004C3DBD" w:rsidRPr="006C0651">
      <w:rPr>
        <w:sz w:val="16"/>
        <w:szCs w:val="16"/>
      </w:rPr>
      <w:t xml:space="preserve">, Klar, J.K., Hiddink, J.G., Kowalik, J, Kitidis, V., Reynolds, S., Woodward, E.M.S., Tait, K., Homoky, W.B, Kröger, S., </w:t>
    </w:r>
    <w:r w:rsidR="004C3DBD">
      <w:rPr>
        <w:sz w:val="16"/>
        <w:szCs w:val="16"/>
      </w:rPr>
      <w:t xml:space="preserve">Bolam, S., </w:t>
    </w:r>
    <w:r w:rsidR="004C3DBD" w:rsidRPr="006C0651">
      <w:rPr>
        <w:sz w:val="16"/>
        <w:szCs w:val="16"/>
      </w:rPr>
      <w:t>Godbold, J.A., Aldridge, J., Mayor, D.J, Benoist, N.M.A., Bett, B.J., Morris, K.J., Parker E.R., Ruhl, H.A., Statham, P.J., and Solan, M.</w:t>
    </w:r>
  </w:p>
  <w:p w14:paraId="0422DFF1" w14:textId="77777777" w:rsidR="00206EF8" w:rsidRDefault="00206EF8" w:rsidP="00206EF8">
    <w:pPr>
      <w:pStyle w:val="normal0"/>
      <w:spacing w:line="240" w:lineRule="auto"/>
    </w:pPr>
    <w:r w:rsidRPr="006C0651">
      <w:rPr>
        <w:sz w:val="16"/>
        <w:szCs w:val="16"/>
        <w:vertAlign w:val="superscript"/>
      </w:rPr>
      <w:t>1</w:t>
    </w:r>
    <w:r w:rsidRPr="006C0651">
      <w:rPr>
        <w:sz w:val="16"/>
        <w:szCs w:val="16"/>
      </w:rPr>
      <w:t>Ocean and Earth Science, University of Southampton, National Oceanography Centre, Southampton, SO14 3ZH, United Kingdom. email: celt1@noc.soton.ac.uk, Phone: 02380596855, Fax: 02380593131</w:t>
    </w:r>
  </w:p>
  <w:p w14:paraId="015A4515" w14:textId="77777777" w:rsidR="00206EF8" w:rsidRDefault="00206EF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136"/>
    <w:rsid w:val="00073593"/>
    <w:rsid w:val="000A110C"/>
    <w:rsid w:val="001335CC"/>
    <w:rsid w:val="00145E49"/>
    <w:rsid w:val="001D76FE"/>
    <w:rsid w:val="00206EF8"/>
    <w:rsid w:val="00211B96"/>
    <w:rsid w:val="002D78D9"/>
    <w:rsid w:val="003411F6"/>
    <w:rsid w:val="0034599D"/>
    <w:rsid w:val="004A361B"/>
    <w:rsid w:val="004C3DBD"/>
    <w:rsid w:val="004F67CA"/>
    <w:rsid w:val="006A6560"/>
    <w:rsid w:val="006D623D"/>
    <w:rsid w:val="006E2D73"/>
    <w:rsid w:val="00807195"/>
    <w:rsid w:val="008D1CCA"/>
    <w:rsid w:val="008D3949"/>
    <w:rsid w:val="00962CBD"/>
    <w:rsid w:val="00A328DB"/>
    <w:rsid w:val="00AC7BB9"/>
    <w:rsid w:val="00B03136"/>
    <w:rsid w:val="00C61874"/>
    <w:rsid w:val="00CA2A35"/>
    <w:rsid w:val="00CE3D84"/>
    <w:rsid w:val="00DB1812"/>
    <w:rsid w:val="00E40788"/>
    <w:rsid w:val="00EA3E9E"/>
    <w:rsid w:val="00F169BA"/>
    <w:rsid w:val="00F2401B"/>
    <w:rsid w:val="00FA448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497B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31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0313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06EF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6EF8"/>
  </w:style>
  <w:style w:type="paragraph" w:styleId="Footer">
    <w:name w:val="footer"/>
    <w:basedOn w:val="Normal"/>
    <w:link w:val="FooterChar"/>
    <w:uiPriority w:val="99"/>
    <w:unhideWhenUsed/>
    <w:rsid w:val="00206E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6EF8"/>
  </w:style>
  <w:style w:type="paragraph" w:customStyle="1" w:styleId="normal0">
    <w:name w:val="normal"/>
    <w:rsid w:val="00206EF8"/>
    <w:pPr>
      <w:spacing w:after="200" w:line="276" w:lineRule="auto"/>
    </w:pPr>
    <w:rPr>
      <w:rFonts w:ascii="Arial" w:eastAsia="Arial" w:hAnsi="Arial" w:cs="Arial"/>
      <w:color w:val="000000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31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0313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06EF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6EF8"/>
  </w:style>
  <w:style w:type="paragraph" w:styleId="Footer">
    <w:name w:val="footer"/>
    <w:basedOn w:val="Normal"/>
    <w:link w:val="FooterChar"/>
    <w:uiPriority w:val="99"/>
    <w:unhideWhenUsed/>
    <w:rsid w:val="00206E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6EF8"/>
  </w:style>
  <w:style w:type="paragraph" w:customStyle="1" w:styleId="normal0">
    <w:name w:val="normal"/>
    <w:rsid w:val="00206EF8"/>
    <w:pPr>
      <w:spacing w:after="200" w:line="276" w:lineRule="auto"/>
    </w:pPr>
    <w:rPr>
      <w:rFonts w:ascii="Arial" w:eastAsia="Arial" w:hAnsi="Arial" w:cs="Arial"/>
      <w:color w:val="000000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89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31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2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0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4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8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83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1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1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54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2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75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8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24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0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81</Words>
  <Characters>3312</Characters>
  <Application>Microsoft Macintosh Word</Application>
  <DocSecurity>0</DocSecurity>
  <Lines>27</Lines>
  <Paragraphs>7</Paragraphs>
  <ScaleCrop>false</ScaleCrop>
  <Company>University of Southampton</Company>
  <LinksUpToDate>false</LinksUpToDate>
  <CharactersWithSpaces>3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Thompson</dc:creator>
  <cp:keywords/>
  <dc:description/>
  <cp:lastModifiedBy>Charlie Thompson</cp:lastModifiedBy>
  <cp:revision>10</cp:revision>
  <dcterms:created xsi:type="dcterms:W3CDTF">2016-08-23T08:56:00Z</dcterms:created>
  <dcterms:modified xsi:type="dcterms:W3CDTF">2017-02-21T08:18:00Z</dcterms:modified>
</cp:coreProperties>
</file>